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  <w:lang w:val="en-US" w:eastAsia="en-US"/>
        </w:rPr>
        <w:drawing>
          <wp:inline distT="0" distB="0" distL="0" distR="0">
            <wp:extent cx="5269865" cy="35242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spacing w:before="0" w:after="120"/>
        <w:rPr/>
      </w:pPr>
      <w:r>
        <w:rPr>
          <w:rFonts w:cs="Times New Roman;Times New Roman Bold Italic" w:ascii="Times New Roman;Times New Roman Bold Italic" w:hAnsi="Times New Roman;Times New Roman Bold Italic"/>
          <w:szCs w:val="21"/>
        </w:rPr>
        <w:t>Additional file 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: </w:t>
      </w:r>
      <w:r>
        <w:rPr>
          <w:rFonts w:cs="Times New Roman;Times New Roman Bold Italic" w:ascii="Times New Roman;Times New Roman Bold Italic" w:hAnsi="Times New Roman;Times New Roman Bold Italic"/>
          <w:szCs w:val="21"/>
        </w:rPr>
        <w:t>Es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timation of the possibility of </w:t>
      </w:r>
      <w:r>
        <w:rPr>
          <w:rFonts w:cs="Times New Roman;Times New Roman Bold Italic" w:ascii="Times New Roman;Times New Roman Bold Italic" w:hAnsi="Times New Roman;Times New Roman Bold Italic"/>
          <w:i/>
        </w:rPr>
        <w:t>F. pringlei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from HHU being a hybrid </w:t>
      </w:r>
    </w:p>
    <w:p>
      <w:pPr>
        <w:pStyle w:val="Normal"/>
        <w:spacing w:before="0" w:after="120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  <w:t xml:space="preserve">A shows four types of sites in </w:t>
      </w:r>
      <w:r>
        <w:rPr>
          <w:rFonts w:cs="Times New Roman;Times New Roman Bold Italic" w:ascii="Times New Roman;Times New Roman Bold Italic" w:hAnsi="Times New Roman;Times New Roman Bold Italic"/>
          <w:i/>
        </w:rPr>
        <w:t>F. pringlei</w:t>
      </w:r>
      <w:r>
        <w:rPr>
          <w:rFonts w:cs="Times New Roman;Times New Roman Bold Italic" w:ascii="Times New Roman;Times New Roman Bold Italic" w:hAnsi="Times New Roman;Times New Roman Bold Italic"/>
        </w:rPr>
        <w:t>: 1) hybrid type, if &gt;=40% of mapping reads is same as the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 and &gt;=40% of mapping reads is same as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>-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4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. 2)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>-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4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type: if &gt;=90% of mapping reads is the same as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>-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4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. 3)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type: if &gt;=90% of mapping reads is the same as the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, and 4) others. B shows the proportion of four types. </w:t>
      </w:r>
      <w:r>
        <w:rPr>
          <w:rFonts w:cs="Times New Roman;Times New Roman Bold Italic" w:ascii="Times New Roman;Times New Roman Bold Italic" w:hAnsi="Times New Roman;Times New Roman Bold Italic"/>
          <w:i/>
        </w:rPr>
        <w:t>F. pringlei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had about 70% of sites being the hybrid type. C shows the proportion of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 and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>-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4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 of each hybrid site in </w:t>
      </w:r>
      <w:r>
        <w:rPr>
          <w:rFonts w:cs="Times New Roman;Times New Roman Bold Italic" w:ascii="Times New Roman;Times New Roman Bold Italic" w:hAnsi="Times New Roman;Times New Roman Bold Italic"/>
          <w:i/>
        </w:rPr>
        <w:t>F</w:t>
      </w:r>
      <w:r>
        <w:rPr>
          <w:rFonts w:cs="Times New Roman;Times New Roman Bold Italic" w:ascii="Times New Roman;Times New Roman Bold Italic" w:hAnsi="Times New Roman;Times New Roman Bold Italic"/>
          <w:i/>
        </w:rPr>
        <w:t>. pringlei</w:t>
      </w:r>
      <w:r>
        <w:rPr>
          <w:rFonts w:cs="Times New Roman;Times New Roman Bold Italic" w:ascii="Times New Roman;Times New Roman Bold Italic" w:hAnsi="Times New Roman;Times New Roman Bold Italic"/>
        </w:rPr>
        <w:t>. The definition of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 and 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3</w:t>
      </w:r>
      <w:r>
        <w:rPr>
          <w:rFonts w:cs="Times New Roman;Times New Roman Bold Italic" w:ascii="Times New Roman;Times New Roman Bold Italic" w:hAnsi="Times New Roman;Times New Roman Bold Italic"/>
        </w:rPr>
        <w:t>-C</w:t>
      </w:r>
      <w:r>
        <w:rPr>
          <w:rFonts w:cs="Times New Roman;Times New Roman Bold Italic" w:ascii="Times New Roman;Times New Roman Bold Italic" w:hAnsi="Times New Roman;Times New Roman Bold Italic"/>
          <w:vertAlign w:val="subscript"/>
        </w:rPr>
        <w:t>4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 marker were defined in Methods. </w:t>
      </w:r>
    </w:p>
    <w:p>
      <w:pPr>
        <w:pStyle w:val="Normal"/>
        <w:spacing w:before="0" w:after="200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Bold Italic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 Bold Ital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9:50:00Z</dcterms:created>
  <dc:creator>mvillaflores</dc:creator>
  <dc:description/>
  <cp:keywords/>
  <dc:language>en-US</dc:language>
  <cp:lastModifiedBy>mvillaflores</cp:lastModifiedBy>
  <dcterms:modified xsi:type="dcterms:W3CDTF">2015-06-02T09:50:00Z</dcterms:modified>
  <cp:revision>1</cp:revision>
  <dc:subject/>
  <dc:title/>
</cp:coreProperties>
</file>